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DA2" w:rsidRPr="00C37642" w:rsidRDefault="00F06DA2" w:rsidP="00F06DA2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90"/>
      <w:bookmarkStart w:id="1" w:name="OLE_LINK191"/>
      <w:r w:rsidRPr="00C3764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C3764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37642">
        <w:rPr>
          <w:rFonts w:ascii="Times New Roman" w:hAnsi="Times New Roman" w:cs="Times New Roman"/>
          <w:sz w:val="24"/>
          <w:szCs w:val="24"/>
        </w:rPr>
        <w:t xml:space="preserve">The sequence divergence analysis on the noncoding regions of the five </w:t>
      </w:r>
      <w:proofErr w:type="spellStart"/>
      <w:r w:rsidRPr="00C37642">
        <w:rPr>
          <w:rFonts w:ascii="Times New Roman" w:hAnsi="Times New Roman" w:cs="Times New Roman"/>
          <w:i/>
          <w:sz w:val="24"/>
          <w:szCs w:val="24"/>
        </w:rPr>
        <w:t>Epimedium</w:t>
      </w:r>
      <w:proofErr w:type="spellEnd"/>
      <w:r w:rsidRPr="00C37642">
        <w:rPr>
          <w:rFonts w:ascii="Times New Roman" w:hAnsi="Times New Roman" w:cs="Times New Roman"/>
          <w:sz w:val="24"/>
          <w:szCs w:val="24"/>
        </w:rPr>
        <w:t xml:space="preserve"> chloroplast genomes, including introns and spacers.</w:t>
      </w:r>
      <w:proofErr w:type="gramEnd"/>
    </w:p>
    <w:tbl>
      <w:tblPr>
        <w:tblStyle w:val="a5"/>
        <w:tblW w:w="8043" w:type="dxa"/>
        <w:jc w:val="center"/>
        <w:tblLayout w:type="fixed"/>
        <w:tblLook w:val="04A0" w:firstRow="1" w:lastRow="0" w:firstColumn="1" w:lastColumn="0" w:noHBand="0" w:noVBand="1"/>
      </w:tblPr>
      <w:tblGrid>
        <w:gridCol w:w="3505"/>
        <w:gridCol w:w="992"/>
        <w:gridCol w:w="1134"/>
        <w:gridCol w:w="1134"/>
        <w:gridCol w:w="1278"/>
      </w:tblGrid>
      <w:tr w:rsidR="00F06DA2" w:rsidRPr="00C37642" w:rsidTr="00574A3D">
        <w:trPr>
          <w:jc w:val="center"/>
        </w:trPr>
        <w:tc>
          <w:tcPr>
            <w:tcW w:w="3505" w:type="dxa"/>
          </w:tcPr>
          <w:bookmarkEnd w:id="0"/>
          <w:bookmarkEnd w:id="1"/>
          <w:p w:rsidR="00F06DA2" w:rsidRPr="00C37642" w:rsidRDefault="00F06DA2" w:rsidP="00574A3D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Intron and spacer</w:t>
            </w:r>
          </w:p>
        </w:tc>
        <w:tc>
          <w:tcPr>
            <w:tcW w:w="992" w:type="dxa"/>
          </w:tcPr>
          <w:p w:rsidR="00F06DA2" w:rsidRPr="00C37642" w:rsidRDefault="00F06DA2" w:rsidP="00574A3D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Character</w:t>
            </w:r>
          </w:p>
        </w:tc>
        <w:tc>
          <w:tcPr>
            <w:tcW w:w="1134" w:type="dxa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Polymorphic character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Divergence proportion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Location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</w:tcPr>
          <w:p w:rsidR="00F06DA2" w:rsidRPr="00C37642" w:rsidRDefault="00F06DA2" w:rsidP="00574A3D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rpl23</w:t>
            </w: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_extron_1</w:t>
            </w:r>
          </w:p>
        </w:tc>
        <w:tc>
          <w:tcPr>
            <w:tcW w:w="992" w:type="dxa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9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ψ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436659912"/>
            <w:bookmarkStart w:id="3" w:name="_Hlk440370082"/>
            <w:bookmarkStart w:id="4" w:name="_Hlk440370072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992" w:type="dxa"/>
          </w:tcPr>
          <w:p w:rsidR="00F06DA2" w:rsidRPr="0022293D" w:rsidRDefault="00F06DA2" w:rsidP="00574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93D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134" w:type="dxa"/>
          </w:tcPr>
          <w:p w:rsidR="00F06DA2" w:rsidRPr="0022293D" w:rsidRDefault="00F06DA2" w:rsidP="00574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93D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134" w:type="dxa"/>
          </w:tcPr>
          <w:p w:rsidR="00F06DA2" w:rsidRPr="0022293D" w:rsidRDefault="00F06DA2" w:rsidP="00574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93D">
              <w:rPr>
                <w:rFonts w:ascii="Times New Roman" w:hAnsi="Times New Roman" w:cs="Times New Roman"/>
                <w:sz w:val="18"/>
                <w:szCs w:val="18"/>
              </w:rPr>
              <w:t>0.86551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bookmarkEnd w:id="2"/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C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C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N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52309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ψ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ψ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ψ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H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G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727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48387</w:t>
            </w: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UG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K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25591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</w:tcPr>
          <w:p w:rsidR="00F06DA2" w:rsidRPr="00320DD1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20DD1">
              <w:rPr>
                <w:rFonts w:ascii="Times New Roman" w:hAnsi="Times New Roman" w:cs="Times New Roman"/>
                <w:i/>
                <w:sz w:val="18"/>
                <w:szCs w:val="18"/>
              </w:rPr>
              <w:t>rpl36/rps8</w:t>
            </w:r>
          </w:p>
        </w:tc>
        <w:tc>
          <w:tcPr>
            <w:tcW w:w="992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BBD">
              <w:t>444</w:t>
            </w:r>
          </w:p>
        </w:tc>
        <w:tc>
          <w:tcPr>
            <w:tcW w:w="1134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BBD">
              <w:t>100</w:t>
            </w:r>
          </w:p>
        </w:tc>
        <w:tc>
          <w:tcPr>
            <w:tcW w:w="1134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BBD">
              <w:t>0.22522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BBD"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5'end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3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25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20780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9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8367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or 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8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6666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G-UC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C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3917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K-UU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47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3599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E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L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3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AG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2E779D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5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1403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H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5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1320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K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I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0958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F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0891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D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10138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I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C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9580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AG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9523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cs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943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T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N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9333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I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4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9137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D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Y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A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9061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D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C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8823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ccD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I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849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7428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J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K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6896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C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GA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6060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4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5925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H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G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5656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J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3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5651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C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CC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5446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N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M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2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5225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atpI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5188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4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790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J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33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708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8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651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629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G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-UA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592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G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Z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481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Z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CC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464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02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411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8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414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H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975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F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A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J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6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699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matK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K-UU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684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K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571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Y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E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UC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389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bcL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35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E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G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349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V-UA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180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bookmarkEnd w:id="3"/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3030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bookmarkEnd w:id="4"/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976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712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B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479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3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461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L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G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45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C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fM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43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B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C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CA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6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411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3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40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14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352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-UA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F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AA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247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P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GG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J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234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G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6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22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2162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G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I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866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D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826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3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754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J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L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724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716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643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H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62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538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V-UA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V-UA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52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515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E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U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G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468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psb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K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U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357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4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G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35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142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G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4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108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UG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UG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90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N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H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80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74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70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I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70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M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D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C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5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51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-UA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-UA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412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GA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6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28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3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13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cem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A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900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892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or 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M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E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869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G-UC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 xml:space="preserve">_extron_1/ 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G-UC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859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0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5'end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760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72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D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D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667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fM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6623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W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C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P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GG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62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4695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4.5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5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444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C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E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416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K-UU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3906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5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ACG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3759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I-GA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I-GA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3148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271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ACG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N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1667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A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3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.001074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UG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UC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B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V-UA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M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E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L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F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F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E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etG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W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CA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B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psbT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1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rps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or 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or LSC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l2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CAU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7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3'end_extron_3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3'end_extron_3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3'end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3'end_extron_2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AC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333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A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16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16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I-GA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I-GA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A-UG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A-UG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A-UG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A-UGC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2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23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23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rrn4.5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trnN</w:t>
            </w:r>
            <w:proofErr w:type="spellEnd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-GUU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, b</w:t>
            </w:r>
          </w:p>
        </w:tc>
      </w:tr>
      <w:tr w:rsidR="00F06DA2" w:rsidRPr="00C37642" w:rsidTr="00574A3D">
        <w:trPr>
          <w:jc w:val="center"/>
        </w:trPr>
        <w:tc>
          <w:tcPr>
            <w:tcW w:w="3505" w:type="dxa"/>
            <w:vAlign w:val="bottom"/>
          </w:tcPr>
          <w:p w:rsidR="00F06DA2" w:rsidRPr="00C37642" w:rsidRDefault="00F06DA2" w:rsidP="00574A3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_extron_1/</w:t>
            </w:r>
            <w:proofErr w:type="spellStart"/>
            <w:r w:rsidRPr="00C37642">
              <w:rPr>
                <w:rFonts w:ascii="Times New Roman" w:eastAsia="楷体" w:hAnsi="Times New Roman" w:cs="Times New Roman"/>
                <w:i/>
                <w:color w:val="000000"/>
                <w:kern w:val="0"/>
                <w:sz w:val="18"/>
                <w:szCs w:val="18"/>
              </w:rPr>
              <w:t>ndhH</w:t>
            </w:r>
            <w:proofErr w:type="spellEnd"/>
          </w:p>
        </w:tc>
        <w:tc>
          <w:tcPr>
            <w:tcW w:w="992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F06DA2" w:rsidRPr="00C37642" w:rsidRDefault="00F06DA2" w:rsidP="00574A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642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</w:tr>
    </w:tbl>
    <w:p w:rsidR="00BA7198" w:rsidRDefault="00BA7198">
      <w:bookmarkStart w:id="5" w:name="_GoBack"/>
      <w:bookmarkEnd w:id="5"/>
    </w:p>
    <w:sectPr w:rsidR="00BA7198" w:rsidSect="00F06DA2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C21" w:rsidRDefault="00F33C21" w:rsidP="00F06DA2">
      <w:r>
        <w:separator/>
      </w:r>
    </w:p>
  </w:endnote>
  <w:endnote w:type="continuationSeparator" w:id="0">
    <w:p w:rsidR="00F33C21" w:rsidRDefault="00F33C21" w:rsidP="00F06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3103193"/>
      <w:docPartObj>
        <w:docPartGallery w:val="Page Numbers (Bottom of Page)"/>
        <w:docPartUnique/>
      </w:docPartObj>
    </w:sdtPr>
    <w:sdtContent>
      <w:p w:rsidR="00F06DA2" w:rsidRDefault="00F06DA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6DA2">
          <w:rPr>
            <w:noProof/>
            <w:lang w:val="zh-CN"/>
          </w:rPr>
          <w:t>4</w:t>
        </w:r>
        <w:r>
          <w:fldChar w:fldCharType="end"/>
        </w:r>
      </w:p>
    </w:sdtContent>
  </w:sdt>
  <w:p w:rsidR="00F06DA2" w:rsidRDefault="00F06DA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C21" w:rsidRDefault="00F33C21" w:rsidP="00F06DA2">
      <w:r>
        <w:separator/>
      </w:r>
    </w:p>
  </w:footnote>
  <w:footnote w:type="continuationSeparator" w:id="0">
    <w:p w:rsidR="00F33C21" w:rsidRDefault="00F33C21" w:rsidP="00F06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9B"/>
    <w:rsid w:val="00725B9B"/>
    <w:rsid w:val="00BA7198"/>
    <w:rsid w:val="00F06DA2"/>
    <w:rsid w:val="00F3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DA2"/>
    <w:rPr>
      <w:sz w:val="18"/>
      <w:szCs w:val="18"/>
    </w:rPr>
  </w:style>
  <w:style w:type="table" w:styleId="a5">
    <w:name w:val="Table Grid"/>
    <w:basedOn w:val="a1"/>
    <w:uiPriority w:val="59"/>
    <w:rsid w:val="00F06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F06DA2"/>
  </w:style>
  <w:style w:type="paragraph" w:styleId="HTML">
    <w:name w:val="HTML Preformatted"/>
    <w:basedOn w:val="a"/>
    <w:link w:val="HTMLChar"/>
    <w:uiPriority w:val="99"/>
    <w:unhideWhenUsed/>
    <w:rsid w:val="00F06D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06DA2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06DA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06DA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6DA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6DA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6DA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6DA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6DA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DA2"/>
    <w:rPr>
      <w:sz w:val="18"/>
      <w:szCs w:val="18"/>
    </w:rPr>
  </w:style>
  <w:style w:type="table" w:styleId="a5">
    <w:name w:val="Table Grid"/>
    <w:basedOn w:val="a1"/>
    <w:uiPriority w:val="59"/>
    <w:rsid w:val="00F06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F06DA2"/>
  </w:style>
  <w:style w:type="paragraph" w:styleId="HTML">
    <w:name w:val="HTML Preformatted"/>
    <w:basedOn w:val="a"/>
    <w:link w:val="HTMLChar"/>
    <w:uiPriority w:val="99"/>
    <w:unhideWhenUsed/>
    <w:rsid w:val="00F06D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06DA2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06DA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06DA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6DA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6DA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6DA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6DA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6D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7F7AE24-6E3D-4232-AEB5-F82127A4F18D}"/>
</file>

<file path=customXml/itemProps2.xml><?xml version="1.0" encoding="utf-8"?>
<ds:datastoreItem xmlns:ds="http://schemas.openxmlformats.org/officeDocument/2006/customXml" ds:itemID="{AE79B289-843F-46FA-A4AB-8A24F0708A50}"/>
</file>

<file path=customXml/itemProps3.xml><?xml version="1.0" encoding="utf-8"?>
<ds:datastoreItem xmlns:ds="http://schemas.openxmlformats.org/officeDocument/2006/customXml" ds:itemID="{9F1D1D23-117F-433E-8DB8-2EA2B40576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1</Words>
  <Characters>4569</Characters>
  <Application>Microsoft Office Word</Application>
  <DocSecurity>0</DocSecurity>
  <Lines>38</Lines>
  <Paragraphs>10</Paragraphs>
  <ScaleCrop>false</ScaleCrop>
  <Company/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1-15T22:33:00Z</dcterms:created>
  <dcterms:modified xsi:type="dcterms:W3CDTF">2016-01-15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